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782BB">
      <w:pPr>
        <w:spacing w:line="240" w:lineRule="auto"/>
        <w:rPr>
          <w:color w:val="auto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S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lang w:val="en-US" w:eastAsia="zh-CN"/>
        </w:rPr>
        <w:t>upplementary</w:t>
      </w:r>
      <w:r>
        <w:rPr>
          <w:rFonts w:hint="default" w:ascii="Times New Roman Bold" w:hAnsi="Times New Roman Bold" w:eastAsia="宋体" w:cs="Times New Roman Bold"/>
          <w:b/>
          <w:bCs/>
          <w:color w:val="auto"/>
          <w:lang w:val="en-US" w:eastAsia="zh-CN"/>
        </w:rPr>
        <w:t xml:space="preserve"> </w:t>
      </w:r>
      <w:r>
        <w:rPr>
          <w:rFonts w:ascii="Times New Roman Bold" w:hAnsi="Times New Roman Bold" w:cs="Times New Roman Bold"/>
          <w:b/>
          <w:bCs/>
          <w:color w:val="auto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2</w:t>
      </w:r>
      <w:r>
        <w:rPr>
          <w:rFonts w:ascii="Times New Roman Bold" w:hAnsi="Times New Roman Bold" w:cs="Times New Roman Bold"/>
          <w:b/>
          <w:bCs/>
          <w:color w:val="auto"/>
        </w:rPr>
        <w:t xml:space="preserve">.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</w:rPr>
        <w:t>Baseline characteristics before and after propensity score matching</w:t>
      </w:r>
      <w:bookmarkEnd w:id="0"/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1841"/>
        <w:gridCol w:w="1544"/>
        <w:gridCol w:w="596"/>
        <w:gridCol w:w="222"/>
        <w:gridCol w:w="1842"/>
        <w:gridCol w:w="1545"/>
        <w:gridCol w:w="696"/>
      </w:tblGrid>
      <w:tr w14:paraId="0427DA82">
        <w:trPr>
          <w:trHeight w:val="610" w:hRule="atLeast"/>
        </w:trPr>
        <w:tc>
          <w:tcPr>
            <w:tcW w:w="112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92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Characteristic</w:t>
            </w:r>
          </w:p>
        </w:tc>
        <w:tc>
          <w:tcPr>
            <w:tcW w:w="1864" w:type="pct"/>
            <w:gridSpan w:val="3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A2A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 xml:space="preserve">Before propensity score matching </w:t>
            </w:r>
          </w:p>
          <w:p w14:paraId="2B857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Mean (SD)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8DE0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</w:rPr>
            </w:pPr>
          </w:p>
        </w:tc>
        <w:tc>
          <w:tcPr>
            <w:tcW w:w="1908" w:type="pct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D9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 xml:space="preserve">After propensity score matching </w:t>
            </w:r>
          </w:p>
          <w:p w14:paraId="7E3F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Mean (SD)</w:t>
            </w:r>
          </w:p>
        </w:tc>
      </w:tr>
      <w:tr w14:paraId="3E1A6527">
        <w:trPr>
          <w:trHeight w:val="396" w:hRule="atLeast"/>
        </w:trPr>
        <w:tc>
          <w:tcPr>
            <w:tcW w:w="112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9BFB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</w:rPr>
            </w:pPr>
          </w:p>
        </w:tc>
        <w:tc>
          <w:tcPr>
            <w:tcW w:w="86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A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on-β blockers (n=563)</w:t>
            </w:r>
          </w:p>
        </w:tc>
        <w:tc>
          <w:tcPr>
            <w:tcW w:w="72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42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β-blockers (n=631)</w:t>
            </w:r>
          </w:p>
        </w:tc>
        <w:tc>
          <w:tcPr>
            <w:tcW w:w="27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7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D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4B0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</w:rPr>
            </w:pPr>
          </w:p>
        </w:tc>
        <w:tc>
          <w:tcPr>
            <w:tcW w:w="86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2A02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Non-β</w:t>
            </w:r>
            <w:r>
              <w:rPr>
                <w:rStyle w:val="5"/>
                <w:color w:val="auto"/>
                <w:sz w:val="15"/>
                <w:szCs w:val="15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6"/>
                <w:color w:val="auto"/>
                <w:sz w:val="15"/>
                <w:szCs w:val="15"/>
                <w:shd w:val="clear" w:color="auto" w:fill="auto"/>
                <w:lang w:val="en-US" w:eastAsia="zh-CN" w:bidi="ar"/>
              </w:rPr>
              <w:t>blockers</w:t>
            </w:r>
            <w:r>
              <w:rPr>
                <w:rStyle w:val="6"/>
                <w:rFonts w:hint="default"/>
                <w:color w:val="auto"/>
                <w:sz w:val="15"/>
                <w:szCs w:val="15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n=292)</w:t>
            </w:r>
          </w:p>
        </w:tc>
        <w:tc>
          <w:tcPr>
            <w:tcW w:w="72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AABA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β-</w:t>
            </w:r>
            <w:r>
              <w:rPr>
                <w:rStyle w:val="6"/>
                <w:color w:val="auto"/>
                <w:sz w:val="15"/>
                <w:szCs w:val="15"/>
                <w:shd w:val="clear" w:color="auto" w:fill="auto"/>
                <w:lang w:val="en-US" w:eastAsia="zh-CN" w:bidi="ar"/>
              </w:rPr>
              <w:t>blockers</w:t>
            </w:r>
            <w:r>
              <w:rPr>
                <w:rStyle w:val="6"/>
                <w:rFonts w:hint="default"/>
                <w:color w:val="auto"/>
                <w:sz w:val="15"/>
                <w:szCs w:val="15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(n=292)</w:t>
            </w:r>
          </w:p>
        </w:tc>
        <w:tc>
          <w:tcPr>
            <w:tcW w:w="32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1662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SMD</w:t>
            </w:r>
          </w:p>
        </w:tc>
      </w:tr>
      <w:tr w14:paraId="6AB8E59F">
        <w:trPr>
          <w:trHeight w:val="336" w:hRule="atLeast"/>
        </w:trPr>
        <w:tc>
          <w:tcPr>
            <w:tcW w:w="112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C39A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, y</w:t>
            </w:r>
          </w:p>
        </w:tc>
        <w:tc>
          <w:tcPr>
            <w:tcW w:w="86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B5FB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54.33 (18.19)</w:t>
            </w:r>
          </w:p>
        </w:tc>
        <w:tc>
          <w:tcPr>
            <w:tcW w:w="72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9A0E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64.63 (15.55)</w:t>
            </w:r>
          </w:p>
        </w:tc>
        <w:tc>
          <w:tcPr>
            <w:tcW w:w="27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F3B8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08</w:t>
            </w:r>
          </w:p>
        </w:tc>
        <w:tc>
          <w:tcPr>
            <w:tcW w:w="10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D96940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AFA6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9.58 (17.39)</w:t>
            </w:r>
          </w:p>
        </w:tc>
        <w:tc>
          <w:tcPr>
            <w:tcW w:w="72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0F0B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9.68 (16.13)</w:t>
            </w:r>
          </w:p>
        </w:tc>
        <w:tc>
          <w:tcPr>
            <w:tcW w:w="32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3017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</w:tr>
      <w:tr w14:paraId="41D84426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F7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71D3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FB25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129E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D4B1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BD8A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9641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CCDF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DCAC849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B2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8D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65 (64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D1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433 (68.6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47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1A41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A5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97 (67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9E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91 (65.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3F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</w:p>
        </w:tc>
      </w:tr>
      <w:tr w14:paraId="499A3C8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AD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A9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DA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AB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0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C30B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82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2B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0A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 w14:paraId="413428B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CE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Africa American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7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56 (9.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B1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0 (6.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D2CD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4CD1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FA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0 (10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18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1 (10.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11F2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564B0BF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C8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E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86 (50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F7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379 (60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B0D8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EEDD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7A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56 (53.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F1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62 (55.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6EB4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7113001E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89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A7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21 (39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1B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12 (33.6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043A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25E6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47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06 (36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FD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9 (33.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A56D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4D3342C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BE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ody mass index, kg/m</w:t>
            </w:r>
            <w:r>
              <w:rPr>
                <w:rStyle w:val="7"/>
                <w:color w:val="auto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BF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9.50 (9.0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74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9.13 (6.97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6F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8FE3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90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9.54 (10.0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1D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9.51 (7.5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1C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</w:tr>
      <w:tr w14:paraId="47EFF90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0D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ength of ICU stay, d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0C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4.87 (5.4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64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6.42 (7.2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60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ACB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F5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5.50 (6.5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8B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6.08 (5.5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D3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5</w:t>
            </w:r>
          </w:p>
        </w:tc>
      </w:tr>
      <w:tr w14:paraId="1CA2868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1B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ength of hospital stay, d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24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9.83 (13.5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64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1.88 (11.4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54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ADDB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29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1.22 (17.2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67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2.44 (11.9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59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2</w:t>
            </w:r>
          </w:p>
        </w:tc>
      </w:tr>
      <w:tr w14:paraId="6EBB3B21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BC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CU type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21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90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F2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72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A911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5E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D7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BD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</w:tr>
      <w:tr w14:paraId="6813394A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05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CCU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5A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71 (12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F5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01 (31.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F044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368B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40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2 (17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59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2 (17.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6F47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8B0DD3B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B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CVICU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11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21 (3.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D6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86 (13.6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D0AF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6656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C0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8 (6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5F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1 (7.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58D3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5F2A1CDA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E1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MICU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94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83 (50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CA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52 (24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8E49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E9AF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29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11 (38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52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04 (35.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A0D6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2706DAA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F6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SICU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3F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62 (11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AF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0 (11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6FF3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A4E8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7B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8 (13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F8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4 (15.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6355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02997737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6F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86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6 (22.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9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22 (19.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2307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23BE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79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3 (25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69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1 (24.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E6EC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F62CC2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3A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Year of Admission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6B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67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E9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6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2514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34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89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35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5</w:t>
            </w:r>
          </w:p>
        </w:tc>
      </w:tr>
      <w:tr w14:paraId="41AEA1D7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87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008-2010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B5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3 (21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B6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11 (33.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D122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263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13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83 (28.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A5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6 (26.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9D01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8E3DB30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E2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011-2013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72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0 (21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37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70 (26.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09B1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0326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5D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3 (25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C2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6 (26.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56DE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27DCA8AD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3A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014-2016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C1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57 (27.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4C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39 (22.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F130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7157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0A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6 (22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92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9 (23.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9E0B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526185B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F7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017-2019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BD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63 (29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4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11 (17.6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6859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0EEC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26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0 (24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CA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1 (24.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484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3942BD70">
        <w:trPr>
          <w:trHeight w:val="336" w:hRule="atLeast"/>
        </w:trPr>
        <w:tc>
          <w:tcPr>
            <w:tcW w:w="5000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AC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nitial vital signs at ICU admission</w:t>
            </w:r>
          </w:p>
        </w:tc>
      </w:tr>
      <w:tr w14:paraId="144ABCEF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AD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eart rate, bpm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38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08.52 (20.0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60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7.81 (21.0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57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1036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1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9.48 (19.8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38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8.38 (20.5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E7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5</w:t>
            </w:r>
          </w:p>
        </w:tc>
      </w:tr>
      <w:tr w14:paraId="558125C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C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BP, mm Hg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96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88.87 (19.0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A9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88.85 (16.4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D7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B9A9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24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0.52 (18.2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6D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0.65 (16.8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D7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 w14:paraId="3470420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9F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BP, mm Hg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88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7.39 (13.1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03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7.09 (11.3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F0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76EF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2A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8.75 (12.4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9B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8.18 (11.5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10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8</w:t>
            </w:r>
          </w:p>
        </w:tc>
      </w:tr>
      <w:tr w14:paraId="04EAF36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48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BP, mm Hg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BA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58.50 (15.0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3E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9.13 (13.3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9E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E315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51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60.62 (13.4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E4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60.52 (13.5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5B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 w14:paraId="2F0A054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47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spiratory rate, bpm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3A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9.46 (6.7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D8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8.11 (5.9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01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1063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F5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8.65 (6.5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88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8.68 (6.0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FD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</w:tr>
      <w:tr w14:paraId="1E6BF60B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4E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emperature, °C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39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7.57 (1.1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9D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7.53 (1.0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AB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DB39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A2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7.65 (1.1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82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7.59 (1.0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5A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4</w:t>
            </w:r>
          </w:p>
        </w:tc>
      </w:tr>
      <w:tr w14:paraId="3353AB39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07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O2, %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66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90.05 (10.0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EA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1.29 (6.78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2B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79D1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50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1.15 (7.5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5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1.23 (7.7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69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</w:tr>
      <w:tr w14:paraId="1D4C4987">
        <w:trPr>
          <w:trHeight w:val="336" w:hRule="atLeast"/>
        </w:trPr>
        <w:tc>
          <w:tcPr>
            <w:tcW w:w="5000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E9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boratory data on day of ICU admission</w:t>
            </w:r>
          </w:p>
        </w:tc>
      </w:tr>
      <w:tr w14:paraId="54BEA3C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4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ematocrit, %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F6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2.61 (6.3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C5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3.21 (6.76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B1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7946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19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2.76 (6.1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31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2.87 (7.0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8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</w:tr>
      <w:tr w14:paraId="5CF70D3F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60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E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0.84 (2.1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43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1.23 (2.3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2C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0A34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C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0.96 (2.0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DF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0.99 (2.4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F2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</w:tr>
      <w:tr w14:paraId="575235B0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7C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latelets, ×10</w:t>
            </w:r>
            <w:r>
              <w:rPr>
                <w:rStyle w:val="7"/>
                <w:color w:val="auto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6"/>
                <w:color w:val="auto"/>
                <w:sz w:val="15"/>
                <w:szCs w:val="15"/>
                <w:lang w:val="en-US" w:eastAsia="zh-CN" w:bidi="ar"/>
              </w:rPr>
              <w:t>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E7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7.36 (78.6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35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76.51 (78.6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7C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BB93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0C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72.60 (80.5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7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71.53 (79.7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4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</w:p>
        </w:tc>
      </w:tr>
      <w:tr w14:paraId="10F9A8E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DA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BC, ×10</w:t>
            </w:r>
            <w:r>
              <w:rPr>
                <w:rStyle w:val="7"/>
                <w:color w:val="auto"/>
                <w:sz w:val="15"/>
                <w:szCs w:val="15"/>
                <w:lang w:val="en-US" w:eastAsia="zh-CN" w:bidi="ar"/>
              </w:rPr>
              <w:t>9</w:t>
            </w:r>
            <w:r>
              <w:rPr>
                <w:rStyle w:val="6"/>
                <w:color w:val="auto"/>
                <w:sz w:val="15"/>
                <w:szCs w:val="15"/>
                <w:lang w:val="en-US" w:eastAsia="zh-CN" w:bidi="ar"/>
              </w:rPr>
              <w:t>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FB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6.51 (8.2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07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5.74 (7.2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CA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C8A6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F1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.34 (8.8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D3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.12 (7.0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D8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8</w:t>
            </w:r>
          </w:p>
        </w:tc>
      </w:tr>
      <w:tr w14:paraId="51008906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3A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lbumin, 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42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3.25 (0.7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37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33 (0.68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73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F088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71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29 (0.6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34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27 (0.6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7E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8</w:t>
            </w:r>
          </w:p>
        </w:tc>
      </w:tr>
      <w:tr w14:paraId="39612BD6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31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icarbonate, m Eq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8C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8.12 (5.6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6A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9.88 (4.4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7F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ED8A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45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8.99 (5.3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86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9.02 (4.7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4F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 w14:paraId="7FEC1EF6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5A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UN, m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90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6.38 (32.6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49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29.98 (20.7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E0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3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325E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AD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2.74 (25.4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9C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2.29 (24.6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18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</w:tr>
      <w:tr w14:paraId="0E431CC7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A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eatinine, m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FD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.38 (2.2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62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87 (1.7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70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5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8CE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31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.21 (2.3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78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.12 (2.1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4A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</w:tr>
      <w:tr w14:paraId="760F4477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49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lcium, m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C5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7.50 (0.9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5D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85 (0.9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AA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8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2026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68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65 (0.8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7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64 (0.9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91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</w:tr>
      <w:tr w14:paraId="6C47863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AE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loride, m Eq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58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07.65 (7.3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41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6.57 (6.03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EB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5367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B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6.88 (6.6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84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7.10 (6.8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43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3</w:t>
            </w:r>
          </w:p>
        </w:tc>
      </w:tr>
      <w:tr w14:paraId="4E9B815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B3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NR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88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.64 (1.3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D6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53 (1.1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17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731C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BD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52 (0.7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4A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52 (1.0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25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 w14:paraId="5D11682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4E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T, s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C1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7.82 (13.7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D0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.76 (11.8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CA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063B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9F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.57 (7.7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36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.56 (10.1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16E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 w14:paraId="486ECCC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8A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TT, s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C0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8.04 (35.5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E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61.94 (43.8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09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4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BCCF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C7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1.33 (38.5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93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2.73 (39.7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43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</w:tr>
      <w:tr w14:paraId="69AD04D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02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-Bil, u mol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D0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.35 (2.6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86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13 (1.7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16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D012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A3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27 (2.5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BA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27 (2.1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A0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</w:tr>
      <w:tr w14:paraId="58711F6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F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reatine kinase, mg/dL 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F4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836.54 (29907.5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7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513.77 (23926.7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29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2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E180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2A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832.37 (29367.3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01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288.84 (27943.4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96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</w:tr>
      <w:tr w14:paraId="01B281EE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8E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ctate, mmol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7D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4.09 (4.2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F1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33 (2.8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45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1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8614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01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27 (3.1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88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41 (3.0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1D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</w:p>
        </w:tc>
      </w:tr>
      <w:tr w14:paraId="3D0646CC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0A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EF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7.26 (0.1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FB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30 (0.1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27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2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255D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2A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29 (0.1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31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29 (0.1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92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</w:tr>
      <w:tr w14:paraId="2C17225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64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O</w:t>
            </w:r>
            <w:r>
              <w:rPr>
                <w:rStyle w:val="8"/>
                <w:color w:val="auto"/>
                <w:sz w:val="15"/>
                <w:szCs w:val="15"/>
                <w:lang w:val="en-US" w:eastAsia="zh-CN" w:bidi="ar"/>
              </w:rPr>
              <w:t>2</w:t>
            </w:r>
            <w:r>
              <w:rPr>
                <w:rStyle w:val="6"/>
                <w:color w:val="auto"/>
                <w:sz w:val="15"/>
                <w:szCs w:val="15"/>
                <w:lang w:val="en-US" w:eastAsia="zh-CN" w:bidi="ar"/>
              </w:rPr>
              <w:t>, mm Hg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87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88.69 (49.8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CD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02.20 (65.3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18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3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2D4F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39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8.77 (58.4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C1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96.94 (61.8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DC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 w14:paraId="4D724BF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9F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CO</w:t>
            </w:r>
            <w:r>
              <w:rPr>
                <w:rStyle w:val="8"/>
                <w:color w:val="auto"/>
                <w:sz w:val="15"/>
                <w:szCs w:val="15"/>
                <w:lang w:val="en-US" w:eastAsia="zh-CN" w:bidi="ar"/>
              </w:rPr>
              <w:t>2</w:t>
            </w:r>
            <w:r>
              <w:rPr>
                <w:rStyle w:val="6"/>
                <w:color w:val="auto"/>
                <w:sz w:val="15"/>
                <w:szCs w:val="15"/>
                <w:lang w:val="en-US" w:eastAsia="zh-CN" w:bidi="ar"/>
              </w:rPr>
              <w:t>, mm Hg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A3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8.49 (15.3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CF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6.65 (13.6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62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27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A0F7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ED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6.88 (14.9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28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6.83 (12.2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3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</w:tr>
      <w:tr w14:paraId="27553459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B4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odium, m Eq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64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39.19 (6.4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9D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38.11 (5.3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FD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2F17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D1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38.23 (5.7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AE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38.59 (6.3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4B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9</w:t>
            </w:r>
          </w:p>
        </w:tc>
      </w:tr>
      <w:tr w14:paraId="4AE4963F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36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otassium, m Eq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8F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4.32 (1.0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64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27 (0.8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24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8C7F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D5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28 (0.9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0D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27 (0.9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EC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</w:tr>
      <w:tr w14:paraId="1C9C00A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D7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osphate, m Eq/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1A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4.39 (2.3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FC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.88 (1.6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9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4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66AD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4D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05 (1.8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CB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04 (1.8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BB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 w14:paraId="30182B9C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12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gnesium, m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74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.05 (0.5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C7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99 (0.4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56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707E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A6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98 (0.4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6D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.01 (0.4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D9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8</w:t>
            </w:r>
          </w:p>
        </w:tc>
      </w:tr>
      <w:tr w14:paraId="3ED76B77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B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lucose, mg/dL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D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167.03 (114.7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E7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68.77 (85.68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B1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122C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9F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68.65 (113.2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44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168.12 (93.4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1E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</w:tr>
      <w:tr w14:paraId="4C7AB53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7A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90E5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0186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5BD1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1070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9B5C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E3DB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02BB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246F4DA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FF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20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0 (21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44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314 (49.8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5B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2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6CBC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AC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88 (30.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97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0 (30.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D2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</w:tr>
      <w:tr w14:paraId="3C8FCAAD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6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F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16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90 (16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73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41 (38.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F4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1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7524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6D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73 (25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DB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80 (27.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DE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5</w:t>
            </w:r>
          </w:p>
        </w:tc>
      </w:tr>
      <w:tr w14:paraId="1B1FD600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57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VD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FB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30 (5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61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8 (15.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1D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3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5B0E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6B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0 (6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26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0 (6.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A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F1104C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29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D6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82 (14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9E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9 (15.7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75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4185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DF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7 (19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26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9 (20.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73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</w:tr>
      <w:tr w14:paraId="45A09B4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54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PD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9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38 (24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D2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38 (21.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4F4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6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9003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45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9 (23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49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9 (23.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A6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E9A079D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84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D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E9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58 (10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F8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23 (19.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FD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6938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63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3 (14.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0E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3 (14.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9A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1689740C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B9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iabetic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88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38 (24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7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09 (33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B9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8493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D6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1 (31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52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1 (31.2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E7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C0B0D01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79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iver diseases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E5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5 (22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31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04 (16.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28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4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3550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FC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1 (20.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1E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0 (20.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7A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 w14:paraId="401E261B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8C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coring systems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9668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BAAD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54F9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8FAF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6156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54BC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0EFF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691C8F6E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4A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CI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15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3.98 (3.0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0C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5.56 (2.6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E3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5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0506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78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91 (3.1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81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4.99 (2.8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00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8</w:t>
            </w:r>
          </w:p>
        </w:tc>
      </w:tr>
      <w:tr w14:paraId="739FB0AC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2A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PSIII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5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64.13 (32.9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A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7.11 (28.1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CC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2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F6D3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3F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9.16 (28.5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20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59.12 (29.0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09C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 w14:paraId="523F770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2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PSII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3D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39.83 (18.1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1B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9.30 (15.0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B0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1A97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27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39.35 (17.1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29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40.12 (15.5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97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7</w:t>
            </w:r>
          </w:p>
        </w:tc>
      </w:tr>
      <w:tr w14:paraId="6251C64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0F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B6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8.20 (4.7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FA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6.81 (4.1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9E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31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D013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EA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46 (4.3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96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7.41 (4.3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10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</w:tr>
      <w:tr w14:paraId="60EDAA5F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5D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nfection site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8707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5D53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C7B7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7FCA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0A9C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4A8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4629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A9DCBCE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3B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acteremia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D1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21 (3.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96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3 (2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18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A3FE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07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 (4.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D4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0 (3.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34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</w:tr>
      <w:tr w14:paraId="7282E1E9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0D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bdominal infection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3B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 7 (1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2C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0 (1.6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5A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BF75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3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4 (1.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9C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6 (2.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86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  <w:tr w14:paraId="58AE2A3D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23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neumonia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75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54 (27.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95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90 (30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03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6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54F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A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89 (30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15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96 (32.9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9F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</w:p>
        </w:tc>
      </w:tr>
      <w:tr w14:paraId="0790B8AA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65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STI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3B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10 (1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F8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2 (1.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C9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A0DC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0F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6 (2.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A6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5 (1.7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32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5</w:t>
            </w:r>
          </w:p>
        </w:tc>
      </w:tr>
      <w:tr w14:paraId="07F746D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4A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I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2C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87 (15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DB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13 (17.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22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6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0335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6B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5 (18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C8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7 (19.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42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</w:tr>
      <w:tr w14:paraId="7E83BF73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52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nterventions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E588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3577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9755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BD0B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742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A58D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C267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12D221DE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0A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IS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1C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2.61 (23.8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E0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8.04 (23.9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16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9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A392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0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9.27 (16.6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8A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9.43 (32.2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50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</w:tr>
      <w:tr w14:paraId="08926011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05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RRT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54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83 (14.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1D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0 (9.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92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132F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0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7 (9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C0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4 (11.6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54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78</w:t>
            </w:r>
          </w:p>
        </w:tc>
      </w:tr>
      <w:tr w14:paraId="5E4F667F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7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V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76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59 (63.8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EA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331 (52.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48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23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C444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73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74 (59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FA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78 (61.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EB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28</w:t>
            </w:r>
          </w:p>
        </w:tc>
      </w:tr>
      <w:tr w14:paraId="51DFDA9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D2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V time, d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D7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.99 (2.9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9B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.16 (2.9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8C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CEB4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00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1.89 (3.19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6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2.29 (3.1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0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28</w:t>
            </w:r>
          </w:p>
        </w:tc>
      </w:tr>
      <w:tr w14:paraId="3522CEF5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F8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nnitol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A0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18 (3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3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6 (2.5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ED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628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62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9 (3.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C9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10 (3.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42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19</w:t>
            </w:r>
          </w:p>
        </w:tc>
      </w:tr>
      <w:tr w14:paraId="058B9278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CC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odium bicarbonate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07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76 (13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8F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61 (9.7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C2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2CD1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7B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0 (10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41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30 (10.3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7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28F304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91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tatin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20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65 (11.5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62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28 (36.1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10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0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E8FBE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A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6 (19.2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00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55 (18.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8A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</w:tr>
      <w:tr w14:paraId="7D89337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AF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lcium supplementation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3F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93 (52.0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B0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303 (48.0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F3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8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467FC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D9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54 (52.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F0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49 (51.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3D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4</w:t>
            </w:r>
          </w:p>
        </w:tc>
      </w:tr>
      <w:tr w14:paraId="180B7BDF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C2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agnesium Sulfate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7C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71 (12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A7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121 (19.2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49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608EA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E3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0 (13.7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81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4 (15.1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C3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9</w:t>
            </w:r>
          </w:p>
        </w:tc>
      </w:tr>
      <w:tr w14:paraId="31F22DA2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C7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otassium chloride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B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424 (75.3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E9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504 (79.9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1E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4CC59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43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26 (77.4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DE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232 (79.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30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</w:tr>
      <w:tr w14:paraId="0DEA6F74">
        <w:trPr>
          <w:trHeight w:val="336" w:hRule="atLeast"/>
        </w:trPr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CF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C Cardioversion, n (%)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20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 9 (1.6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67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28 (4.4)</w:t>
            </w:r>
          </w:p>
        </w:tc>
        <w:tc>
          <w:tcPr>
            <w:tcW w:w="2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F1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67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A6AAD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FC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6 (2.1)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79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  4 (1.4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C0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</w:tbl>
    <w:p w14:paraId="4304FF08">
      <w:pPr>
        <w:pStyle w:val="2"/>
        <w:rPr>
          <w:rFonts w:ascii="Times New Roman Regular" w:hAnsi="Times New Roman Regular" w:cs="Times New Roman Regular"/>
          <w:color w:val="auto"/>
          <w:sz w:val="15"/>
          <w:szCs w:val="15"/>
        </w:rPr>
      </w:pPr>
      <w:r>
        <w:rPr>
          <w:rFonts w:ascii="Times New Roman Regular" w:hAnsi="Times New Roman Regular" w:cs="Times New Roman Regular"/>
          <w:color w:val="auto"/>
          <w:sz w:val="15"/>
          <w:szCs w:val="15"/>
        </w:rPr>
        <w:t>Abbreviations: SD standard deviation; SMD standardized mean difference; SOFA Sequential Organ Failure Assessment;  CCI charlson comorbidity index; SpO</w:t>
      </w:r>
      <w:r>
        <w:rPr>
          <w:rFonts w:ascii="Times New Roman Regular" w:hAnsi="Times New Roman Regular" w:cs="Times New Roman Regular"/>
          <w:color w:val="auto"/>
          <w:sz w:val="15"/>
          <w:szCs w:val="15"/>
          <w:vertAlign w:val="subscript"/>
        </w:rPr>
        <w:t>2</w:t>
      </w:r>
      <w:r>
        <w:rPr>
          <w:rFonts w:ascii="Times New Roman Regular" w:hAnsi="Times New Roman Regular" w:cs="Times New Roman Regular"/>
          <w:color w:val="auto"/>
          <w:sz w:val="15"/>
          <w:szCs w:val="15"/>
        </w:rPr>
        <w:t xml:space="preserve"> Peripheral capillary oxygen saturation; SBP systolic blood pressure; DBP Diastolic blood pressure; MBP mean arterial pressure; APSIII Acute Physiology Score III; SAPS II Simpliﬁed Acute Physiology Score II; SOFA Sequential Organ Failure Assessment;  RBC red blood cell counts; WBC white blood cell counts; T-Bil Bilirubin total; BUN blood urine nitrogen; INR International normalized ratio; PT Prothrombin time; PTT Activated partial thromboplastin time; CRRT Continuous renal replacement therapy; MI Myocardial infarct; CHF Congestive heart failure; PVD Peripheral Vascular Disease; CVD Cerebra Vascular Disease; CPD Chronic pulmonary disease; RD renal disease；SSTI Skin and soft tissues infection; UI Urinary infection; MV mechanical ventilation; VIS The vasoactive-inotropic score was calculated as follows: dopamine dose (in micrograms per kilogram per minute) + dobutamine dose (in micrograms per kilogram per minute) + 100 × epinephrine dose (in micrograms per kilogram per minute) + 10 × milrinone dose (in micrograms per kilogram per minute) + 10000 × vasopressin dose (in international units per kilogram per minute) + 100 × norepinephrine dose (in micrograms per kilogram per minute).</w:t>
      </w:r>
    </w:p>
    <w:p w14:paraId="2441F975">
      <w:pPr>
        <w:rPr>
          <w:color w:val="auto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B25A7"/>
    <w:rsid w:val="7AB253D2"/>
    <w:rsid w:val="7D353A96"/>
    <w:rsid w:val="7FEB25A7"/>
    <w:rsid w:val="C8FBA22F"/>
    <w:rsid w:val="DFFF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31"/>
    <w:basedOn w:val="4"/>
    <w:uiPriority w:val="0"/>
    <w:rPr>
      <w:rFonts w:hint="default" w:ascii="Times New Roman Regular" w:hAnsi="Times New Roman Regular" w:eastAsia="Times New Roman Regular" w:cs="Times New Roman Regular"/>
      <w:color w:val="0000FF"/>
      <w:sz w:val="13"/>
      <w:szCs w:val="13"/>
      <w:u w:val="single"/>
    </w:rPr>
  </w:style>
  <w:style w:type="character" w:customStyle="1" w:styleId="6">
    <w:name w:val="font1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13"/>
      <w:szCs w:val="13"/>
      <w:u w:val="none"/>
    </w:rPr>
  </w:style>
  <w:style w:type="character" w:customStyle="1" w:styleId="7">
    <w:name w:val="font4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13"/>
      <w:szCs w:val="13"/>
      <w:u w:val="none"/>
      <w:vertAlign w:val="superscript"/>
    </w:rPr>
  </w:style>
  <w:style w:type="character" w:customStyle="1" w:styleId="8">
    <w:name w:val="font5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13"/>
      <w:szCs w:val="13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9:27:00Z</dcterms:created>
  <dc:creator>一杯沧海</dc:creator>
  <cp:lastModifiedBy>一杯沧海</cp:lastModifiedBy>
  <dcterms:modified xsi:type="dcterms:W3CDTF">2026-02-02T18:4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3EAC3964761A244C96046A692DC35AAF_41</vt:lpwstr>
  </property>
</Properties>
</file>